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98EC7" w14:textId="77777777" w:rsidR="00BE2054" w:rsidRPr="004A6C9C" w:rsidRDefault="007F1DEB" w:rsidP="007F1DEB">
      <w:pPr>
        <w:pStyle w:val="Title"/>
        <w:jc w:val="center"/>
        <w:rPr>
          <w:sz w:val="36"/>
          <w:lang w:val="en-GB"/>
        </w:rPr>
      </w:pPr>
      <w:r w:rsidRPr="004A6C9C">
        <w:rPr>
          <w:sz w:val="36"/>
          <w:lang w:val="en-GB"/>
        </w:rPr>
        <w:t>Evaluation of the MOMANT intervention – 6 months</w:t>
      </w:r>
    </w:p>
    <w:p w14:paraId="272754B7" w14:textId="77777777" w:rsidR="00835BB3" w:rsidRPr="004A6C9C" w:rsidRDefault="00835BB3" w:rsidP="00235D10">
      <w:pPr>
        <w:pStyle w:val="NoSpacing"/>
        <w:rPr>
          <w:b/>
          <w:lang w:val="en-GB"/>
        </w:rPr>
      </w:pPr>
    </w:p>
    <w:p w14:paraId="2AE9C3F4" w14:textId="30C937B1" w:rsidR="004A0975" w:rsidRPr="004A6C9C" w:rsidRDefault="007F1DEB" w:rsidP="00E82CA0">
      <w:pPr>
        <w:pStyle w:val="NoSpacing"/>
        <w:rPr>
          <w:u w:val="single"/>
          <w:lang w:val="en-GB"/>
        </w:rPr>
      </w:pPr>
      <w:r w:rsidRPr="004A6C9C">
        <w:rPr>
          <w:u w:val="single"/>
          <w:lang w:val="en-GB"/>
        </w:rPr>
        <w:t xml:space="preserve">The first </w:t>
      </w:r>
      <w:r w:rsidRPr="004A6C9C">
        <w:rPr>
          <w:u w:val="single"/>
          <w:lang w:val="en-GB"/>
        </w:rPr>
        <w:t>questions</w:t>
      </w:r>
      <w:r w:rsidR="0017618D" w:rsidRPr="004A6C9C">
        <w:rPr>
          <w:u w:val="single"/>
          <w:lang w:val="en-GB"/>
        </w:rPr>
        <w:t xml:space="preserve"> are about </w:t>
      </w:r>
      <w:r w:rsidRPr="004A6C9C">
        <w:rPr>
          <w:u w:val="single"/>
          <w:lang w:val="en-GB"/>
        </w:rPr>
        <w:t xml:space="preserve">the </w:t>
      </w:r>
      <w:r w:rsidRPr="004A6C9C">
        <w:rPr>
          <w:u w:val="single"/>
          <w:lang w:val="en-GB"/>
        </w:rPr>
        <w:t>handbook you received at the first session at the elderly care centre.</w:t>
      </w:r>
    </w:p>
    <w:p w14:paraId="650F2874" w14:textId="77777777" w:rsidR="00E82CA0" w:rsidRPr="004A6C9C" w:rsidRDefault="00E82CA0" w:rsidP="00E82CA0">
      <w:pPr>
        <w:pStyle w:val="NoSpacing"/>
        <w:rPr>
          <w:lang w:val="en-GB"/>
        </w:rPr>
      </w:pPr>
    </w:p>
    <w:p w14:paraId="118FC88E" w14:textId="77777777" w:rsidR="00E82CA0" w:rsidRPr="004A6C9C" w:rsidRDefault="007F1DEB" w:rsidP="00E82CA0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Do you still use the handbook?</w:t>
      </w:r>
    </w:p>
    <w:p w14:paraId="540D9DF7" w14:textId="51AF8AE4" w:rsidR="00E82CA0" w:rsidRPr="004A6C9C" w:rsidRDefault="00E82CA0" w:rsidP="000671A8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No, not at all</w:t>
      </w:r>
      <w:r w:rsidR="007F1DEB" w:rsidRPr="004A6C9C">
        <w:rPr>
          <w:lang w:val="en-GB"/>
        </w:rPr>
        <w:tab/>
      </w:r>
      <w:r w:rsidR="001A710F" w:rsidRPr="004A6C9C">
        <w:rPr>
          <w:lang w:val="en-GB"/>
        </w:rPr>
        <w:tab/>
      </w:r>
      <w:r w:rsidRPr="004A6C9C">
        <w:rPr>
          <w:lang w:val="en-GB"/>
        </w:rPr>
        <w:tab/>
      </w:r>
      <w:r w:rsidR="00E748FD" w:rsidRPr="004A6C9C">
        <w:rPr>
          <w:lang w:val="en-GB"/>
        </w:rPr>
        <w:tab/>
      </w:r>
      <w:r w:rsidR="00E748FD" w:rsidRPr="004A6C9C">
        <w:rPr>
          <w:lang w:val="en-GB"/>
        </w:rPr>
        <w:tab/>
      </w: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Yes, often</w:t>
      </w:r>
    </w:p>
    <w:p w14:paraId="2971F748" w14:textId="56702D09" w:rsidR="00E82CA0" w:rsidRPr="004A6C9C" w:rsidRDefault="00E82CA0" w:rsidP="000671A8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Yes, sometimes</w:t>
      </w:r>
      <w:r w:rsidR="001A710F" w:rsidRPr="004A6C9C">
        <w:rPr>
          <w:lang w:val="en-GB"/>
        </w:rPr>
        <w:tab/>
      </w:r>
      <w:r w:rsidRPr="004A6C9C">
        <w:rPr>
          <w:lang w:val="en-GB"/>
        </w:rPr>
        <w:tab/>
      </w:r>
      <w:r w:rsidR="00E748FD" w:rsidRPr="004A6C9C">
        <w:rPr>
          <w:lang w:val="en-GB"/>
        </w:rPr>
        <w:tab/>
      </w:r>
      <w:r w:rsidRPr="004A6C9C">
        <w:rPr>
          <w:lang w:val="en-GB"/>
        </w:rPr>
        <w:tab/>
      </w:r>
      <w:r w:rsidR="00E748FD" w:rsidRPr="004A6C9C">
        <w:rPr>
          <w:lang w:val="en-GB"/>
        </w:rPr>
        <w:tab/>
      </w: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Yes, very often</w:t>
      </w:r>
    </w:p>
    <w:p w14:paraId="142843E0" w14:textId="77777777" w:rsidR="001A710F" w:rsidRPr="004A6C9C" w:rsidRDefault="001A710F" w:rsidP="001A710F">
      <w:pPr>
        <w:pStyle w:val="NoSpacing"/>
        <w:spacing w:line="276" w:lineRule="auto"/>
        <w:rPr>
          <w:lang w:val="en-GB"/>
        </w:rPr>
      </w:pPr>
    </w:p>
    <w:p w14:paraId="67C09D1F" w14:textId="77777777" w:rsidR="001A710F" w:rsidRPr="004A6C9C" w:rsidRDefault="007F1DEB" w:rsidP="001A710F">
      <w:pPr>
        <w:pStyle w:val="NoSpacing"/>
        <w:spacing w:line="276" w:lineRule="auto"/>
        <w:rPr>
          <w:i/>
          <w:iCs/>
          <w:lang w:val="en-GB"/>
        </w:rPr>
      </w:pPr>
      <w:r w:rsidRPr="004A6C9C">
        <w:rPr>
          <w:i/>
          <w:iCs/>
          <w:lang w:val="en-GB"/>
        </w:rPr>
        <w:t>If you no longer use the handbook, you may skip question 2 and go directly to question 3.</w:t>
      </w:r>
    </w:p>
    <w:p w14:paraId="6358A9AB" w14:textId="77777777" w:rsidR="000671A8" w:rsidRPr="004A6C9C" w:rsidRDefault="000671A8" w:rsidP="00E82CA0">
      <w:pPr>
        <w:pStyle w:val="NoSpacing"/>
        <w:rPr>
          <w:i/>
          <w:lang w:val="en-GB"/>
        </w:rPr>
      </w:pPr>
    </w:p>
    <w:p w14:paraId="5B71E52E" w14:textId="77777777" w:rsidR="00E82CA0" w:rsidRPr="004A6C9C" w:rsidRDefault="007F1DEB" w:rsidP="00E82CA0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Which parts of the handbook do you still use?</w:t>
      </w:r>
    </w:p>
    <w:p w14:paraId="3B71EA4E" w14:textId="4E6550D7" w:rsidR="00E82CA0" w:rsidRPr="004A6C9C" w:rsidRDefault="00E82CA0" w:rsidP="007F1DEB">
      <w:pPr>
        <w:pStyle w:val="NoSpacing"/>
        <w:spacing w:line="276" w:lineRule="auto"/>
        <w:ind w:left="4956" w:hanging="4590"/>
        <w:rPr>
          <w:lang w:val="en-GB"/>
        </w:rPr>
      </w:pP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The information section (Part A)</w:t>
      </w:r>
      <w:r w:rsidRPr="004A6C9C">
        <w:rPr>
          <w:lang w:val="en-GB"/>
        </w:rPr>
        <w:tab/>
        <w:t xml:space="preserve">□ </w:t>
      </w:r>
      <w:r w:rsidR="007F1DEB" w:rsidRPr="004A6C9C">
        <w:rPr>
          <w:lang w:val="en-GB"/>
        </w:rPr>
        <w:t>The overview of websites and phone numbers of support services (Part C)</w:t>
      </w:r>
    </w:p>
    <w:p w14:paraId="1C368EF3" w14:textId="37BA2FAB" w:rsidR="000671A8" w:rsidRPr="004A6C9C" w:rsidRDefault="00E82CA0" w:rsidP="007F1DEB">
      <w:pPr>
        <w:pStyle w:val="NoSpacing"/>
        <w:spacing w:line="276" w:lineRule="auto"/>
        <w:ind w:left="4956" w:hanging="4590"/>
        <w:rPr>
          <w:lang w:val="en-GB"/>
        </w:rPr>
      </w:pP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The activity section (Part B)</w:t>
      </w:r>
      <w:r w:rsidR="00DB1A19" w:rsidRPr="004A6C9C">
        <w:rPr>
          <w:lang w:val="en-GB"/>
        </w:rPr>
        <w:tab/>
      </w:r>
      <w:r w:rsidR="00220404"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I still use all parts (Part A, B, C)</w:t>
      </w:r>
    </w:p>
    <w:p w14:paraId="7416C73B" w14:textId="77777777" w:rsidR="00DB1A19" w:rsidRPr="004A6C9C" w:rsidRDefault="00DB1A19" w:rsidP="00220404">
      <w:pPr>
        <w:pStyle w:val="NoSpacing"/>
        <w:rPr>
          <w:lang w:val="en-GB"/>
        </w:rPr>
      </w:pPr>
    </w:p>
    <w:p w14:paraId="28E6232A" w14:textId="513EDAE2" w:rsidR="007F1DEB" w:rsidRPr="004A6C9C" w:rsidRDefault="007F1DEB" w:rsidP="00220404">
      <w:pPr>
        <w:pStyle w:val="NoSpacing"/>
        <w:rPr>
          <w:u w:val="single"/>
          <w:lang w:val="en-GB"/>
        </w:rPr>
      </w:pPr>
      <w:r w:rsidRPr="004A6C9C">
        <w:rPr>
          <w:u w:val="single"/>
          <w:lang w:val="en-GB"/>
        </w:rPr>
        <w:t xml:space="preserve">The next question concerns the </w:t>
      </w:r>
      <w:r w:rsidRPr="004A6C9C">
        <w:rPr>
          <w:u w:val="single"/>
          <w:lang w:val="en-GB"/>
        </w:rPr>
        <w:t xml:space="preserve">information and tips </w:t>
      </w:r>
      <w:r w:rsidR="000F1090" w:rsidRPr="004A6C9C">
        <w:rPr>
          <w:u w:val="single"/>
          <w:lang w:val="en-GB"/>
        </w:rPr>
        <w:t xml:space="preserve">that </w:t>
      </w:r>
      <w:r w:rsidRPr="004A6C9C">
        <w:rPr>
          <w:u w:val="single"/>
          <w:lang w:val="en-GB"/>
        </w:rPr>
        <w:t xml:space="preserve">you received </w:t>
      </w:r>
      <w:r w:rsidRPr="004A6C9C">
        <w:rPr>
          <w:u w:val="single"/>
          <w:lang w:val="en-GB"/>
        </w:rPr>
        <w:t xml:space="preserve">during the intervention. </w:t>
      </w:r>
      <w:r w:rsidR="008F43D1" w:rsidRPr="004A6C9C">
        <w:rPr>
          <w:u w:val="single"/>
          <w:lang w:val="en-GB"/>
        </w:rPr>
        <w:t>These may include tips and advice discussed during the sessions or tips and advice you read in the handbook.</w:t>
      </w:r>
    </w:p>
    <w:p w14:paraId="1FDFB822" w14:textId="77777777" w:rsidR="00220404" w:rsidRPr="004A6C9C" w:rsidRDefault="00220404" w:rsidP="00220404">
      <w:pPr>
        <w:pStyle w:val="NoSpacing"/>
        <w:rPr>
          <w:u w:val="single"/>
          <w:lang w:val="en-GB"/>
        </w:rPr>
      </w:pPr>
    </w:p>
    <w:p w14:paraId="64A7BAD4" w14:textId="1120C7B1" w:rsidR="00220404" w:rsidRPr="004A6C9C" w:rsidRDefault="006238D1" w:rsidP="00220404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 xml:space="preserve">Do you still </w:t>
      </w:r>
      <w:r w:rsidR="00CA0912" w:rsidRPr="004A6C9C">
        <w:rPr>
          <w:b/>
          <w:lang w:val="en-GB"/>
        </w:rPr>
        <w:t xml:space="preserve">use or apply any </w:t>
      </w:r>
      <w:r w:rsidR="004F50EE" w:rsidRPr="004A6C9C">
        <w:rPr>
          <w:b/>
          <w:lang w:val="en-GB"/>
        </w:rPr>
        <w:t xml:space="preserve">of the </w:t>
      </w:r>
      <w:r w:rsidR="00CA0912" w:rsidRPr="004A6C9C">
        <w:rPr>
          <w:b/>
          <w:lang w:val="en-GB"/>
        </w:rPr>
        <w:t>tips or advice that you received d</w:t>
      </w:r>
      <w:r w:rsidR="007F1DEB" w:rsidRPr="004A6C9C">
        <w:rPr>
          <w:b/>
          <w:lang w:val="en-GB"/>
        </w:rPr>
        <w:t>uring the intervention</w:t>
      </w:r>
      <w:r w:rsidR="00CA0912" w:rsidRPr="004A6C9C">
        <w:rPr>
          <w:b/>
          <w:lang w:val="en-GB"/>
        </w:rPr>
        <w:t>?</w:t>
      </w:r>
    </w:p>
    <w:p w14:paraId="11B745FD" w14:textId="766C177F" w:rsidR="00220404" w:rsidRPr="004A6C9C" w:rsidRDefault="00220404" w:rsidP="00220404">
      <w:pPr>
        <w:pStyle w:val="NoSpacing"/>
        <w:spacing w:line="276" w:lineRule="auto"/>
        <w:ind w:left="4956" w:hanging="4596"/>
        <w:rPr>
          <w:lang w:val="en-GB"/>
        </w:rPr>
      </w:pP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No, I no longer use the tips and advice</w:t>
      </w:r>
      <w:r w:rsidRPr="004A6C9C">
        <w:rPr>
          <w:lang w:val="en-GB"/>
        </w:rPr>
        <w:tab/>
      </w:r>
      <w:r w:rsidRPr="004A6C9C">
        <w:rPr>
          <w:lang w:val="en-GB"/>
        </w:rPr>
        <w:t xml:space="preserve">□ </w:t>
      </w:r>
      <w:r w:rsidR="008F43D1" w:rsidRPr="004A6C9C">
        <w:rPr>
          <w:lang w:val="en-GB"/>
        </w:rPr>
        <w:t xml:space="preserve">Yes, I </w:t>
      </w:r>
      <w:r w:rsidR="007F67A8" w:rsidRPr="004A6C9C">
        <w:rPr>
          <w:lang w:val="en-GB"/>
        </w:rPr>
        <w:t xml:space="preserve">often </w:t>
      </w:r>
      <w:r w:rsidR="008F43D1" w:rsidRPr="004A6C9C">
        <w:rPr>
          <w:lang w:val="en-GB"/>
        </w:rPr>
        <w:t xml:space="preserve">use the tips and advice </w:t>
      </w:r>
    </w:p>
    <w:p w14:paraId="3F04AEC3" w14:textId="007C2666" w:rsidR="00220404" w:rsidRPr="004A6C9C" w:rsidRDefault="00220404" w:rsidP="00220404">
      <w:pPr>
        <w:pStyle w:val="NoSpacing"/>
        <w:spacing w:line="276" w:lineRule="auto"/>
        <w:ind w:left="4956" w:hanging="4590"/>
        <w:rPr>
          <w:lang w:val="en-GB"/>
        </w:rPr>
      </w:pPr>
      <w:r w:rsidRPr="004A6C9C">
        <w:rPr>
          <w:lang w:val="en-GB"/>
        </w:rPr>
        <w:t xml:space="preserve">□ </w:t>
      </w:r>
      <w:r w:rsidR="007F1DEB" w:rsidRPr="004A6C9C">
        <w:rPr>
          <w:lang w:val="en-GB"/>
        </w:rPr>
        <w:t>Yes</w:t>
      </w:r>
      <w:r w:rsidR="007F1DEB" w:rsidRPr="004A6C9C">
        <w:rPr>
          <w:lang w:val="en-GB"/>
        </w:rPr>
        <w:t xml:space="preserve">, I </w:t>
      </w:r>
      <w:r w:rsidR="00606E01" w:rsidRPr="004A6C9C">
        <w:rPr>
          <w:lang w:val="en-GB"/>
        </w:rPr>
        <w:t>someti</w:t>
      </w:r>
      <w:r w:rsidR="004A6C9C">
        <w:rPr>
          <w:lang w:val="en-GB"/>
        </w:rPr>
        <w:t>m</w:t>
      </w:r>
      <w:r w:rsidR="00606E01" w:rsidRPr="004A6C9C">
        <w:rPr>
          <w:lang w:val="en-GB"/>
        </w:rPr>
        <w:t xml:space="preserve">es </w:t>
      </w:r>
      <w:r w:rsidR="007F1DEB" w:rsidRPr="004A6C9C">
        <w:rPr>
          <w:lang w:val="en-GB"/>
        </w:rPr>
        <w:t xml:space="preserve">use the </w:t>
      </w:r>
      <w:r w:rsidR="007F1DEB" w:rsidRPr="004A6C9C">
        <w:rPr>
          <w:lang w:val="en-GB"/>
        </w:rPr>
        <w:t>tips and advice</w:t>
      </w:r>
      <w:r w:rsidRPr="004A6C9C">
        <w:rPr>
          <w:lang w:val="en-GB"/>
        </w:rPr>
        <w:tab/>
        <w:t xml:space="preserve">□ </w:t>
      </w:r>
      <w:r w:rsidR="008F43D1" w:rsidRPr="004A6C9C">
        <w:rPr>
          <w:lang w:val="en-GB"/>
        </w:rPr>
        <w:t>Yes</w:t>
      </w:r>
      <w:r w:rsidR="008F43D1" w:rsidRPr="004A6C9C">
        <w:rPr>
          <w:lang w:val="en-GB"/>
        </w:rPr>
        <w:t xml:space="preserve">, I </w:t>
      </w:r>
      <w:r w:rsidR="007F67A8" w:rsidRPr="004A6C9C">
        <w:rPr>
          <w:lang w:val="en-GB"/>
        </w:rPr>
        <w:t xml:space="preserve">very often </w:t>
      </w:r>
      <w:r w:rsidR="008F43D1" w:rsidRPr="004A6C9C">
        <w:rPr>
          <w:lang w:val="en-GB"/>
        </w:rPr>
        <w:t xml:space="preserve">use the tips and advice </w:t>
      </w:r>
    </w:p>
    <w:p w14:paraId="31B13CFE" w14:textId="77777777" w:rsidR="00220404" w:rsidRPr="004A6C9C" w:rsidRDefault="00220404" w:rsidP="00220404">
      <w:pPr>
        <w:pStyle w:val="NoSpacing"/>
        <w:rPr>
          <w:lang w:val="en-GB"/>
        </w:rPr>
      </w:pPr>
    </w:p>
    <w:p w14:paraId="777DA10E" w14:textId="77777777" w:rsidR="00220404" w:rsidRPr="004A6C9C" w:rsidRDefault="007F1DEB" w:rsidP="00220404">
      <w:pPr>
        <w:pStyle w:val="NoSpacing"/>
        <w:spacing w:line="276" w:lineRule="auto"/>
        <w:rPr>
          <w:i/>
          <w:lang w:val="en-GB"/>
        </w:rPr>
      </w:pPr>
      <w:r w:rsidRPr="004A6C9C">
        <w:rPr>
          <w:i/>
          <w:lang w:val="en-GB"/>
        </w:rPr>
        <w:t>If you still use or apply any of the tips or advice, could you briefly describe which ones you still use?</w:t>
      </w:r>
    </w:p>
    <w:p w14:paraId="29988C8D" w14:textId="77777777" w:rsidR="00220404" w:rsidRPr="004A6C9C" w:rsidRDefault="00220404" w:rsidP="00220404">
      <w:pPr>
        <w:pStyle w:val="NoSpacing"/>
        <w:rPr>
          <w:lang w:val="en-GB"/>
        </w:rPr>
      </w:pPr>
      <w:r w:rsidRPr="004A6C9C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C54B771" w14:textId="77777777" w:rsidR="00220404" w:rsidRPr="004A6C9C" w:rsidRDefault="00220404" w:rsidP="00220404">
      <w:pPr>
        <w:pStyle w:val="NoSpacing"/>
        <w:rPr>
          <w:lang w:val="en-GB"/>
        </w:rPr>
      </w:pPr>
    </w:p>
    <w:p w14:paraId="390E4910" w14:textId="00572D8B" w:rsidR="00E82CA0" w:rsidRPr="004A6C9C" w:rsidRDefault="008F43D1" w:rsidP="000671A8">
      <w:pPr>
        <w:pStyle w:val="NoSpacing"/>
        <w:rPr>
          <w:u w:val="single"/>
          <w:lang w:val="en-GB"/>
        </w:rPr>
      </w:pPr>
      <w:r w:rsidRPr="004A6C9C">
        <w:rPr>
          <w:u w:val="single"/>
          <w:lang w:val="en-GB"/>
        </w:rPr>
        <w:t xml:space="preserve">The following </w:t>
      </w:r>
      <w:r w:rsidRPr="004A6C9C">
        <w:rPr>
          <w:u w:val="single"/>
          <w:lang w:val="en-GB"/>
        </w:rPr>
        <w:t xml:space="preserve">questions </w:t>
      </w:r>
      <w:r w:rsidR="00572B42" w:rsidRPr="004A6C9C">
        <w:rPr>
          <w:u w:val="single"/>
          <w:lang w:val="en-GB"/>
        </w:rPr>
        <w:t xml:space="preserve">are about </w:t>
      </w:r>
      <w:r w:rsidRPr="004A6C9C">
        <w:rPr>
          <w:u w:val="single"/>
          <w:lang w:val="en-GB"/>
        </w:rPr>
        <w:t xml:space="preserve">doing </w:t>
      </w:r>
      <w:r w:rsidRPr="004A6C9C">
        <w:rPr>
          <w:u w:val="single"/>
          <w:lang w:val="en-GB"/>
        </w:rPr>
        <w:t>the activities at home. Whenever the question refers to “your relative”, this refers to your relative with dementia.</w:t>
      </w:r>
    </w:p>
    <w:p w14:paraId="7415AA93" w14:textId="77777777" w:rsidR="000671A8" w:rsidRPr="004A6C9C" w:rsidRDefault="000671A8" w:rsidP="000671A8">
      <w:pPr>
        <w:pStyle w:val="NoSpacing"/>
        <w:rPr>
          <w:b/>
          <w:lang w:val="en-GB"/>
        </w:rPr>
      </w:pPr>
    </w:p>
    <w:p w14:paraId="7E3DB957" w14:textId="77777777" w:rsidR="001574ED" w:rsidRPr="004A6C9C" w:rsidRDefault="008F43D1" w:rsidP="001574ED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Do you engage</w:t>
      </w:r>
      <w:r w:rsidR="00D56406" w:rsidRPr="004A6C9C">
        <w:rPr>
          <w:b/>
          <w:lang w:val="en-GB"/>
        </w:rPr>
        <w:t xml:space="preserve"> in</w:t>
      </w:r>
      <w:r w:rsidRPr="004A6C9C">
        <w:rPr>
          <w:b/>
          <w:lang w:val="en-GB"/>
        </w:rPr>
        <w:t xml:space="preserve"> activities with your relative?</w:t>
      </w:r>
    </w:p>
    <w:p w14:paraId="20FC4D32" w14:textId="1A4304FF" w:rsidR="001574ED" w:rsidRPr="004A6C9C" w:rsidRDefault="001574ED" w:rsidP="001574ED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No, not at all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Regularly</w:t>
      </w:r>
    </w:p>
    <w:p w14:paraId="0A2A441E" w14:textId="182367B5" w:rsidR="001574ED" w:rsidRPr="004A6C9C" w:rsidRDefault="001574ED" w:rsidP="00D5640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>□ Som</w:t>
      </w:r>
      <w:r w:rsidR="00D56406" w:rsidRPr="004A6C9C">
        <w:rPr>
          <w:lang w:val="en-GB"/>
        </w:rPr>
        <w:t>etimes</w:t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Yes, quite often</w:t>
      </w:r>
      <w:r w:rsidRPr="004A6C9C">
        <w:rPr>
          <w:lang w:val="en-GB"/>
        </w:rPr>
        <w:t xml:space="preserve"> </w:t>
      </w:r>
      <w:r w:rsidR="00D56406" w:rsidRPr="004A6C9C">
        <w:rPr>
          <w:lang w:val="en-GB"/>
        </w:rPr>
        <w:br/>
      </w:r>
    </w:p>
    <w:p w14:paraId="1283FB48" w14:textId="77777777" w:rsidR="007C1E8C" w:rsidRPr="004A6C9C" w:rsidRDefault="00D56406" w:rsidP="007C1E8C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Have you started engaging in more activities with your relative as a result of the intervention?</w:t>
      </w:r>
    </w:p>
    <w:p w14:paraId="6C4BBE76" w14:textId="214E3FA8" w:rsidR="00D56406" w:rsidRPr="004A6C9C" w:rsidRDefault="007C1E8C" w:rsidP="007C1E8C">
      <w:pPr>
        <w:pStyle w:val="NoSpacing"/>
        <w:spacing w:line="276" w:lineRule="auto"/>
        <w:ind w:left="4950" w:hanging="459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 xml:space="preserve">No, I engage in the same </w:t>
      </w:r>
      <w:proofErr w:type="gramStart"/>
      <w:r w:rsidR="00D56406" w:rsidRPr="004A6C9C">
        <w:rPr>
          <w:lang w:val="en-GB"/>
        </w:rPr>
        <w:t>amount</w:t>
      </w:r>
      <w:proofErr w:type="gramEnd"/>
      <w:r w:rsidR="00D56406" w:rsidRPr="004A6C9C">
        <w:rPr>
          <w:lang w:val="en-GB"/>
        </w:rPr>
        <w:t xml:space="preserve"> of activities</w:t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Yes, I engage in slightly more activities</w:t>
      </w:r>
    </w:p>
    <w:p w14:paraId="30D6B5BF" w14:textId="77777777" w:rsidR="007C1E8C" w:rsidRPr="004A6C9C" w:rsidRDefault="00D56406" w:rsidP="00D56406">
      <w:pPr>
        <w:pStyle w:val="NoSpacing"/>
        <w:spacing w:line="276" w:lineRule="auto"/>
        <w:ind w:left="4950" w:hanging="4590"/>
        <w:rPr>
          <w:lang w:val="en-GB"/>
        </w:rPr>
      </w:pPr>
      <w:r w:rsidRPr="004A6C9C">
        <w:rPr>
          <w:color w:val="FFFFFF" w:themeColor="background1"/>
          <w:lang w:val="en-GB"/>
        </w:rPr>
        <w:t>….</w:t>
      </w:r>
      <w:r w:rsidRPr="004A6C9C">
        <w:rPr>
          <w:lang w:val="en-GB"/>
        </w:rPr>
        <w:t>as before the intervention</w:t>
      </w:r>
      <w:r w:rsidRPr="004A6C9C">
        <w:rPr>
          <w:lang w:val="en-GB"/>
        </w:rPr>
        <w:tab/>
        <w:t xml:space="preserve"> than before the intervention</w:t>
      </w:r>
      <w:r w:rsidR="007C1E8C" w:rsidRPr="004A6C9C">
        <w:rPr>
          <w:color w:val="FFFFFF" w:themeColor="background1"/>
          <w:lang w:val="en-GB"/>
        </w:rPr>
        <w:tab/>
      </w:r>
      <w:r w:rsidR="007C1E8C" w:rsidRPr="004A6C9C">
        <w:rPr>
          <w:color w:val="FFFFFF" w:themeColor="background1"/>
          <w:lang w:val="en-GB"/>
        </w:rPr>
        <w:tab/>
        <w:t xml:space="preserve">    </w:t>
      </w:r>
    </w:p>
    <w:p w14:paraId="3807240C" w14:textId="0473D420" w:rsidR="007C1E8C" w:rsidRPr="004A6C9C" w:rsidRDefault="007C1E8C" w:rsidP="007C1E8C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No, I even engage in fewer activities than</w:t>
      </w:r>
      <w:r w:rsid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Yes, I engage in a lot more activities than</w:t>
      </w:r>
    </w:p>
    <w:p w14:paraId="04FEBB07" w14:textId="77777777" w:rsidR="007C1E8C" w:rsidRPr="004A6C9C" w:rsidRDefault="007C1E8C" w:rsidP="007C1E8C">
      <w:pPr>
        <w:pStyle w:val="NoSpacing"/>
        <w:ind w:left="360"/>
        <w:rPr>
          <w:lang w:val="en-GB"/>
        </w:rPr>
      </w:pPr>
      <w:r w:rsidRPr="004A6C9C">
        <w:rPr>
          <w:lang w:val="en-GB"/>
        </w:rPr>
        <w:t xml:space="preserve">    </w:t>
      </w:r>
      <w:r w:rsidR="00D56406" w:rsidRPr="004A6C9C">
        <w:rPr>
          <w:lang w:val="en-GB"/>
        </w:rPr>
        <w:t>before the intervention</w:t>
      </w:r>
      <w:r w:rsidR="00D56406" w:rsidRPr="004A6C9C">
        <w:rPr>
          <w:lang w:val="en-GB"/>
        </w:rPr>
        <w:tab/>
      </w:r>
      <w:r w:rsidR="00D56406" w:rsidRPr="004A6C9C">
        <w:rPr>
          <w:lang w:val="en-GB"/>
        </w:rPr>
        <w:tab/>
      </w:r>
      <w:r w:rsidR="00D56406" w:rsidRPr="004A6C9C">
        <w:rPr>
          <w:lang w:val="en-GB"/>
        </w:rPr>
        <w:tab/>
      </w:r>
      <w:r w:rsidR="00D56406" w:rsidRPr="004A6C9C">
        <w:rPr>
          <w:lang w:val="en-GB"/>
        </w:rPr>
        <w:tab/>
        <w:t>before the intervention</w:t>
      </w:r>
    </w:p>
    <w:p w14:paraId="3B59A6C7" w14:textId="77777777" w:rsidR="007C1E8C" w:rsidRPr="004A6C9C" w:rsidRDefault="007C1E8C" w:rsidP="00D56406">
      <w:pPr>
        <w:pStyle w:val="NoSpacing"/>
        <w:rPr>
          <w:lang w:val="en-GB"/>
        </w:rPr>
      </w:pPr>
    </w:p>
    <w:p w14:paraId="795FF2B6" w14:textId="77777777" w:rsidR="007C1E8C" w:rsidRPr="004A6C9C" w:rsidRDefault="00D56406" w:rsidP="001574ED">
      <w:pPr>
        <w:rPr>
          <w:b/>
          <w:i/>
          <w:iCs/>
          <w:lang w:val="en-GB"/>
        </w:rPr>
      </w:pPr>
      <w:r w:rsidRPr="004A6C9C">
        <w:rPr>
          <w:i/>
          <w:iCs/>
          <w:lang w:val="en-GB"/>
        </w:rPr>
        <w:t>If you do not engage in any activities with your relative at all, you may skip questions 6-10 and go directly to question 11.</w:t>
      </w:r>
    </w:p>
    <w:p w14:paraId="70EF28D3" w14:textId="77777777" w:rsidR="000671A8" w:rsidRPr="004A6C9C" w:rsidRDefault="00D56406" w:rsidP="000671A8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Approximately how much time do you spend on engaging in activities with your relative?</w:t>
      </w:r>
    </w:p>
    <w:p w14:paraId="21FE1878" w14:textId="4F2FDCD9" w:rsidR="00F2194F" w:rsidRPr="004A6C9C" w:rsidRDefault="00F2194F" w:rsidP="00F2194F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Less than 1 hour a week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More than 1 hour a week</w:t>
      </w:r>
    </w:p>
    <w:p w14:paraId="2BFD8A23" w14:textId="7A384EF0" w:rsidR="00F2194F" w:rsidRPr="004A6C9C" w:rsidRDefault="00F2194F" w:rsidP="00F2194F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About 1 hour a week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  <w:t xml:space="preserve"> </w:t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At least 1 hour a day</w:t>
      </w:r>
    </w:p>
    <w:p w14:paraId="38A932B0" w14:textId="77777777" w:rsidR="00F2194F" w:rsidRPr="004A6C9C" w:rsidRDefault="00F2194F" w:rsidP="00F2194F">
      <w:pPr>
        <w:pStyle w:val="NoSpacing"/>
        <w:spacing w:line="276" w:lineRule="auto"/>
        <w:ind w:left="360"/>
        <w:rPr>
          <w:lang w:val="en-GB"/>
        </w:rPr>
      </w:pPr>
    </w:p>
    <w:p w14:paraId="4E0A58D6" w14:textId="77777777" w:rsidR="001574ED" w:rsidRPr="004A6C9C" w:rsidRDefault="001574ED" w:rsidP="00F2194F">
      <w:pPr>
        <w:pStyle w:val="NoSpacing"/>
        <w:spacing w:line="276" w:lineRule="auto"/>
        <w:ind w:left="360"/>
        <w:rPr>
          <w:lang w:val="en-GB"/>
        </w:rPr>
      </w:pPr>
    </w:p>
    <w:p w14:paraId="7DFEEDD8" w14:textId="77777777" w:rsidR="001574ED" w:rsidRPr="004A6C9C" w:rsidRDefault="00D56406" w:rsidP="001574ED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When choosing or engaging in activities, do you use the suggestions from the handbook?</w:t>
      </w:r>
    </w:p>
    <w:p w14:paraId="37F76B15" w14:textId="694E5BD9" w:rsidR="001574ED" w:rsidRPr="004A6C9C" w:rsidRDefault="001574ED" w:rsidP="001574ED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No, not at all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Often</w:t>
      </w:r>
    </w:p>
    <w:p w14:paraId="29D3E8F6" w14:textId="7E2686FE" w:rsidR="001574ED" w:rsidRPr="004A6C9C" w:rsidRDefault="001574ED" w:rsidP="001574ED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Sometimes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Yes, always</w:t>
      </w:r>
      <w:r w:rsidRPr="004A6C9C">
        <w:rPr>
          <w:lang w:val="en-GB"/>
        </w:rPr>
        <w:t xml:space="preserve"> </w:t>
      </w:r>
    </w:p>
    <w:p w14:paraId="419CE129" w14:textId="77777777" w:rsidR="001574ED" w:rsidRPr="004A6C9C" w:rsidRDefault="001574ED" w:rsidP="00D56406">
      <w:pPr>
        <w:pStyle w:val="NoSpacing"/>
        <w:spacing w:line="276" w:lineRule="auto"/>
        <w:rPr>
          <w:lang w:val="en-GB"/>
        </w:rPr>
      </w:pPr>
    </w:p>
    <w:p w14:paraId="3A76B9C9" w14:textId="77777777" w:rsidR="002F11F1" w:rsidRPr="004A6C9C" w:rsidRDefault="00D56406" w:rsidP="002F11F1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4A6C9C">
        <w:rPr>
          <w:b/>
          <w:lang w:val="en-GB"/>
        </w:rPr>
        <w:t>Do you think your relative enjoys engaging in activities?</w:t>
      </w:r>
    </w:p>
    <w:p w14:paraId="77C23054" w14:textId="2715C572" w:rsidR="002F11F1" w:rsidRPr="004A6C9C" w:rsidRDefault="002F11F1" w:rsidP="002F11F1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No, not at all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Often</w:t>
      </w:r>
    </w:p>
    <w:p w14:paraId="6FC4FE53" w14:textId="094473F8" w:rsidR="001574ED" w:rsidRPr="004A6C9C" w:rsidRDefault="002F11F1" w:rsidP="00D5640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>□ Som</w:t>
      </w:r>
      <w:r w:rsidR="00D56406" w:rsidRPr="004A6C9C">
        <w:rPr>
          <w:lang w:val="en-GB"/>
        </w:rPr>
        <w:t>etimes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Yes, always</w:t>
      </w:r>
      <w:r w:rsidRPr="004A6C9C">
        <w:rPr>
          <w:lang w:val="en-GB"/>
        </w:rPr>
        <w:t xml:space="preserve"> </w:t>
      </w:r>
    </w:p>
    <w:p w14:paraId="735DA112" w14:textId="77777777" w:rsidR="001574ED" w:rsidRPr="004A6C9C" w:rsidRDefault="001574ED" w:rsidP="002F11F1">
      <w:pPr>
        <w:pStyle w:val="NoSpacing"/>
        <w:spacing w:line="276" w:lineRule="auto"/>
        <w:ind w:left="360"/>
        <w:rPr>
          <w:lang w:val="en-GB"/>
        </w:rPr>
      </w:pPr>
    </w:p>
    <w:p w14:paraId="69F93788" w14:textId="77777777" w:rsidR="00101DCF" w:rsidRPr="004A6C9C" w:rsidRDefault="00D56406" w:rsidP="00101DCF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4A6C9C">
        <w:rPr>
          <w:b/>
          <w:lang w:val="en-GB"/>
        </w:rPr>
        <w:t>Do you find it burdensome to engage in activities with your relative?</w:t>
      </w:r>
    </w:p>
    <w:p w14:paraId="18D45053" w14:textId="2D66239E" w:rsidR="00101DCF" w:rsidRPr="004A6C9C" w:rsidRDefault="00101DCF" w:rsidP="00101DCF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56406" w:rsidRPr="004A6C9C">
        <w:rPr>
          <w:lang w:val="en-GB"/>
        </w:rPr>
        <w:t>No, not at all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Often</w:t>
      </w:r>
    </w:p>
    <w:p w14:paraId="241A338E" w14:textId="42713240" w:rsidR="00101DCF" w:rsidRPr="004A6C9C" w:rsidRDefault="00101DCF" w:rsidP="00D5640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>□ Som</w:t>
      </w:r>
      <w:r w:rsidR="00D56406" w:rsidRPr="004A6C9C">
        <w:rPr>
          <w:lang w:val="en-GB"/>
        </w:rPr>
        <w:t>etimes</w:t>
      </w:r>
      <w:r w:rsidR="00D56406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56406" w:rsidRPr="004A6C9C">
        <w:rPr>
          <w:lang w:val="en-GB"/>
        </w:rPr>
        <w:t>Yes, always</w:t>
      </w:r>
      <w:r w:rsidRPr="004A6C9C">
        <w:rPr>
          <w:lang w:val="en-GB"/>
        </w:rPr>
        <w:t xml:space="preserve"> </w:t>
      </w:r>
    </w:p>
    <w:p w14:paraId="1C38994B" w14:textId="77777777" w:rsidR="00DD26E3" w:rsidRPr="004A6C9C" w:rsidRDefault="00DD26E3" w:rsidP="00DD26E3">
      <w:pPr>
        <w:pStyle w:val="NoSpacing"/>
        <w:spacing w:line="276" w:lineRule="auto"/>
        <w:ind w:left="360"/>
        <w:rPr>
          <w:b/>
          <w:lang w:val="en-GB"/>
        </w:rPr>
      </w:pPr>
    </w:p>
    <w:p w14:paraId="425D8965" w14:textId="50324543" w:rsidR="002F11F1" w:rsidRPr="004A6C9C" w:rsidRDefault="00D56406" w:rsidP="00135217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4A6C9C">
        <w:rPr>
          <w:b/>
          <w:lang w:val="en-GB"/>
        </w:rPr>
        <w:t xml:space="preserve">Do you think </w:t>
      </w:r>
      <w:r w:rsidR="0000689A" w:rsidRPr="004A6C9C">
        <w:rPr>
          <w:b/>
          <w:lang w:val="en-GB"/>
        </w:rPr>
        <w:t xml:space="preserve">that </w:t>
      </w:r>
      <w:r w:rsidRPr="004A6C9C">
        <w:rPr>
          <w:b/>
          <w:lang w:val="en-GB"/>
        </w:rPr>
        <w:t>engaging in activities with your relative is also beneficial for you?</w:t>
      </w:r>
    </w:p>
    <w:p w14:paraId="196CB58B" w14:textId="77777777" w:rsidR="00135217" w:rsidRPr="004A6C9C" w:rsidRDefault="00D56406" w:rsidP="00135217">
      <w:pPr>
        <w:pStyle w:val="NoSpacing"/>
        <w:spacing w:line="276" w:lineRule="auto"/>
        <w:ind w:left="360"/>
        <w:rPr>
          <w:b/>
          <w:lang w:val="en-GB"/>
        </w:rPr>
      </w:pPr>
      <w:r w:rsidRPr="004A6C9C">
        <w:rPr>
          <w:b/>
          <w:lang w:val="en-GB"/>
        </w:rPr>
        <w:t xml:space="preserve">(for example, </w:t>
      </w:r>
      <w:r w:rsidR="00DA321F" w:rsidRPr="004A6C9C">
        <w:rPr>
          <w:b/>
          <w:lang w:val="en-GB"/>
        </w:rPr>
        <w:t>it helps to structure your day, keeps your relative active, or reduces your own stress)</w:t>
      </w:r>
    </w:p>
    <w:p w14:paraId="7A7D64C4" w14:textId="14738E73" w:rsidR="00CD5616" w:rsidRPr="004A6C9C" w:rsidRDefault="00CD5616" w:rsidP="00CD561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A321F" w:rsidRPr="004A6C9C">
        <w:rPr>
          <w:lang w:val="en-GB"/>
        </w:rPr>
        <w:t>No, it does not help me at all</w:t>
      </w:r>
      <w:r w:rsidR="00DD26E3" w:rsidRPr="004A6C9C">
        <w:rPr>
          <w:lang w:val="en-GB"/>
        </w:rPr>
        <w:tab/>
      </w:r>
      <w:r w:rsidR="00DD26E3"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A321F" w:rsidRPr="004A6C9C">
        <w:rPr>
          <w:lang w:val="en-GB"/>
        </w:rPr>
        <w:t>Yes, it helps me quite a bit</w:t>
      </w:r>
      <w:r w:rsidRPr="004A6C9C">
        <w:rPr>
          <w:lang w:val="en-GB"/>
        </w:rPr>
        <w:t xml:space="preserve"> </w:t>
      </w:r>
    </w:p>
    <w:p w14:paraId="378FBA26" w14:textId="302C937E" w:rsidR="00CD5616" w:rsidRPr="004A6C9C" w:rsidRDefault="00CD5616" w:rsidP="00CD561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A321F" w:rsidRPr="004A6C9C">
        <w:rPr>
          <w:lang w:val="en-GB"/>
        </w:rPr>
        <w:t>Yes, it helps me a little</w:t>
      </w:r>
      <w:r w:rsidR="00DA321F" w:rsidRPr="004A6C9C">
        <w:rPr>
          <w:lang w:val="en-GB"/>
        </w:rPr>
        <w:tab/>
      </w:r>
      <w:r w:rsidR="00DD26E3" w:rsidRPr="004A6C9C">
        <w:rPr>
          <w:lang w:val="en-GB"/>
        </w:rPr>
        <w:tab/>
      </w:r>
      <w:r w:rsidR="00DD26E3" w:rsidRPr="004A6C9C">
        <w:rPr>
          <w:lang w:val="en-GB"/>
        </w:rPr>
        <w:tab/>
      </w:r>
      <w:r w:rsidR="00DD26E3" w:rsidRPr="004A6C9C">
        <w:rPr>
          <w:lang w:val="en-GB"/>
        </w:rPr>
        <w:tab/>
      </w:r>
      <w:r w:rsidRPr="004A6C9C">
        <w:rPr>
          <w:lang w:val="en-GB"/>
        </w:rPr>
        <w:t xml:space="preserve">□ </w:t>
      </w:r>
      <w:r w:rsidR="00DA321F" w:rsidRPr="004A6C9C">
        <w:rPr>
          <w:lang w:val="en-GB"/>
        </w:rPr>
        <w:t>Yes, it helps me a lot</w:t>
      </w:r>
    </w:p>
    <w:p w14:paraId="1FE522E4" w14:textId="77777777" w:rsidR="00CD5616" w:rsidRPr="004A6C9C" w:rsidRDefault="00CD5616" w:rsidP="00CD5616">
      <w:pPr>
        <w:pStyle w:val="NoSpacing"/>
        <w:spacing w:line="276" w:lineRule="auto"/>
        <w:ind w:left="360"/>
        <w:rPr>
          <w:lang w:val="en-GB"/>
        </w:rPr>
      </w:pPr>
    </w:p>
    <w:p w14:paraId="34784B90" w14:textId="77777777" w:rsidR="00CD5616" w:rsidRPr="004A6C9C" w:rsidRDefault="00DA321F" w:rsidP="00CD5616">
      <w:pPr>
        <w:pStyle w:val="NoSpacing"/>
        <w:spacing w:line="276" w:lineRule="auto"/>
        <w:ind w:left="360"/>
        <w:rPr>
          <w:i/>
          <w:lang w:val="en-GB"/>
        </w:rPr>
      </w:pPr>
      <w:r w:rsidRPr="004A6C9C">
        <w:rPr>
          <w:i/>
          <w:lang w:val="en-GB"/>
        </w:rPr>
        <w:t>If it helps you in any way, could you maybe briefly explain your answer?</w:t>
      </w:r>
    </w:p>
    <w:p w14:paraId="05F798C6" w14:textId="77777777" w:rsidR="00CD5616" w:rsidRPr="004A6C9C" w:rsidRDefault="00CD5616" w:rsidP="00D5640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6ACA605" w14:textId="77777777" w:rsidR="00AB69F2" w:rsidRPr="004A6C9C" w:rsidRDefault="00AB69F2" w:rsidP="00AB69F2">
      <w:pPr>
        <w:pStyle w:val="NoSpacing"/>
        <w:ind w:left="360"/>
        <w:rPr>
          <w:lang w:val="en-GB"/>
        </w:rPr>
      </w:pPr>
    </w:p>
    <w:p w14:paraId="2869C93C" w14:textId="77777777" w:rsidR="00DE3D7D" w:rsidRPr="004A6C9C" w:rsidRDefault="00DA321F" w:rsidP="00DD26E3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4A6C9C">
        <w:rPr>
          <w:b/>
          <w:lang w:val="en-GB"/>
        </w:rPr>
        <w:t>Do you have any difficulties engaging in activities at home? Or are there any reasons why engaging in activities is not possible?</w:t>
      </w:r>
    </w:p>
    <w:p w14:paraId="7D59DE35" w14:textId="0FEBC123" w:rsidR="00DE3D7D" w:rsidRPr="004A6C9C" w:rsidRDefault="00DE3D7D" w:rsidP="00DE3D7D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 xml:space="preserve">□ </w:t>
      </w:r>
      <w:r w:rsidR="00DA321F" w:rsidRPr="004A6C9C">
        <w:rPr>
          <w:lang w:val="en-GB"/>
        </w:rPr>
        <w:t>No, not at all</w:t>
      </w:r>
      <w:r w:rsidR="00DA321F"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A321F" w:rsidRPr="004A6C9C">
        <w:rPr>
          <w:lang w:val="en-GB"/>
        </w:rPr>
        <w:t>Yes, namely:</w:t>
      </w:r>
    </w:p>
    <w:p w14:paraId="7BAE882B" w14:textId="77777777" w:rsidR="007C1E8C" w:rsidRPr="004A6C9C" w:rsidRDefault="00DE3D7D" w:rsidP="00D56406">
      <w:pPr>
        <w:pStyle w:val="NoSpacing"/>
        <w:spacing w:line="276" w:lineRule="auto"/>
        <w:ind w:left="360"/>
        <w:rPr>
          <w:lang w:val="en-GB"/>
        </w:rPr>
      </w:pPr>
      <w:r w:rsidRPr="004A6C9C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D56406" w:rsidRPr="004A6C9C">
        <w:rPr>
          <w:lang w:val="en-GB"/>
        </w:rPr>
        <w:br/>
      </w:r>
    </w:p>
    <w:p w14:paraId="71AACFA1" w14:textId="00A96EC3" w:rsidR="007C1E8C" w:rsidRPr="004A6C9C" w:rsidRDefault="00DA321F">
      <w:pPr>
        <w:rPr>
          <w:u w:val="single"/>
          <w:lang w:val="en-GB"/>
        </w:rPr>
      </w:pPr>
      <w:r w:rsidRPr="004A6C9C">
        <w:rPr>
          <w:u w:val="single"/>
          <w:lang w:val="en-GB"/>
        </w:rPr>
        <w:t xml:space="preserve">The last </w:t>
      </w:r>
      <w:r w:rsidRPr="004A6C9C">
        <w:rPr>
          <w:u w:val="single"/>
          <w:lang w:val="en-GB"/>
        </w:rPr>
        <w:t xml:space="preserve">question </w:t>
      </w:r>
      <w:r w:rsidR="00327647" w:rsidRPr="004A6C9C">
        <w:rPr>
          <w:u w:val="single"/>
          <w:lang w:val="en-GB"/>
        </w:rPr>
        <w:t xml:space="preserve">is about </w:t>
      </w:r>
      <w:r w:rsidRPr="004A6C9C">
        <w:rPr>
          <w:u w:val="single"/>
          <w:lang w:val="en-GB"/>
        </w:rPr>
        <w:t xml:space="preserve">the intervention </w:t>
      </w:r>
      <w:r w:rsidRPr="004A6C9C">
        <w:rPr>
          <w:u w:val="single"/>
          <w:lang w:val="en-GB"/>
        </w:rPr>
        <w:t>as a whole.</w:t>
      </w:r>
    </w:p>
    <w:p w14:paraId="40EC56FD" w14:textId="77777777" w:rsidR="00DD26E3" w:rsidRPr="004A6C9C" w:rsidRDefault="00DA321F" w:rsidP="00DD26E3">
      <w:pPr>
        <w:pStyle w:val="NoSpacing"/>
        <w:numPr>
          <w:ilvl w:val="0"/>
          <w:numId w:val="2"/>
        </w:numPr>
        <w:rPr>
          <w:b/>
          <w:lang w:val="en-GB"/>
        </w:rPr>
      </w:pPr>
      <w:r w:rsidRPr="004A6C9C">
        <w:rPr>
          <w:b/>
          <w:lang w:val="en-GB"/>
        </w:rPr>
        <w:t>Would you recommend this intervention to other caregivers?</w:t>
      </w:r>
    </w:p>
    <w:p w14:paraId="45D1F95B" w14:textId="5E70FC6B" w:rsidR="00DD26E3" w:rsidRPr="004A6C9C" w:rsidRDefault="00DD26E3" w:rsidP="00DD26E3">
      <w:pPr>
        <w:pStyle w:val="NoSpacing"/>
        <w:spacing w:line="276" w:lineRule="auto"/>
        <w:ind w:left="4950" w:hanging="4590"/>
        <w:rPr>
          <w:lang w:val="en-GB"/>
        </w:rPr>
      </w:pPr>
      <w:r w:rsidRPr="004A6C9C">
        <w:rPr>
          <w:lang w:val="en-GB"/>
        </w:rPr>
        <w:t xml:space="preserve">□ </w:t>
      </w:r>
      <w:r w:rsidR="00DA321F" w:rsidRPr="004A6C9C">
        <w:rPr>
          <w:lang w:val="en-GB"/>
        </w:rPr>
        <w:t>No, definitely not</w:t>
      </w:r>
      <w:r w:rsidRPr="004A6C9C">
        <w:rPr>
          <w:lang w:val="en-GB"/>
        </w:rPr>
        <w:tab/>
      </w:r>
      <w:r w:rsidRPr="004A6C9C">
        <w:rPr>
          <w:lang w:val="en-GB"/>
        </w:rPr>
        <w:tab/>
        <w:t xml:space="preserve">□ </w:t>
      </w:r>
      <w:r w:rsidR="00DA321F" w:rsidRPr="004A6C9C">
        <w:rPr>
          <w:lang w:val="en-GB"/>
        </w:rPr>
        <w:t>Yes, I think most caregivers could benefit from it</w:t>
      </w:r>
    </w:p>
    <w:p w14:paraId="235802E9" w14:textId="54FF3640" w:rsidR="00DD26E3" w:rsidRPr="004A6C9C" w:rsidRDefault="00DD26E3" w:rsidP="00DD26E3">
      <w:pPr>
        <w:pStyle w:val="NoSpacing"/>
        <w:spacing w:line="276" w:lineRule="auto"/>
        <w:ind w:left="4950" w:hanging="4590"/>
        <w:rPr>
          <w:lang w:val="en-GB"/>
        </w:rPr>
      </w:pPr>
      <w:r w:rsidRPr="004A6C9C">
        <w:rPr>
          <w:lang w:val="en-GB"/>
        </w:rPr>
        <w:t xml:space="preserve">□ </w:t>
      </w:r>
      <w:r w:rsidR="00DA321F" w:rsidRPr="004A6C9C">
        <w:rPr>
          <w:lang w:val="en-GB"/>
        </w:rPr>
        <w:t>Only to caregivers who are heavily burdened</w:t>
      </w:r>
      <w:r w:rsidRPr="004A6C9C">
        <w:rPr>
          <w:lang w:val="en-GB"/>
        </w:rPr>
        <w:tab/>
        <w:t xml:space="preserve">□ </w:t>
      </w:r>
      <w:r w:rsidR="00DA321F" w:rsidRPr="004A6C9C">
        <w:rPr>
          <w:lang w:val="en-GB"/>
        </w:rPr>
        <w:t>Yes, I would definitely recommend this intervention to other caregivers</w:t>
      </w:r>
    </w:p>
    <w:p w14:paraId="027458E0" w14:textId="77777777" w:rsidR="006E2952" w:rsidRPr="004A6C9C" w:rsidRDefault="006E2952" w:rsidP="00DD26E3">
      <w:pPr>
        <w:pStyle w:val="NoSpacing"/>
        <w:spacing w:line="276" w:lineRule="auto"/>
        <w:ind w:left="4950" w:hanging="4590"/>
        <w:rPr>
          <w:lang w:val="en-GB"/>
        </w:rPr>
      </w:pPr>
    </w:p>
    <w:p w14:paraId="44822DA4" w14:textId="77777777" w:rsidR="006E2952" w:rsidRPr="004A6C9C" w:rsidRDefault="00DA321F" w:rsidP="006E2952">
      <w:pPr>
        <w:pStyle w:val="NoSpacing"/>
        <w:spacing w:line="276" w:lineRule="auto"/>
        <w:ind w:left="360"/>
        <w:rPr>
          <w:i/>
          <w:lang w:val="en-GB"/>
        </w:rPr>
      </w:pPr>
      <w:r w:rsidRPr="004A6C9C">
        <w:rPr>
          <w:i/>
          <w:lang w:val="en-GB"/>
        </w:rPr>
        <w:t>Could you briefly explain your answer?</w:t>
      </w:r>
    </w:p>
    <w:p w14:paraId="511DC31F" w14:textId="77777777" w:rsidR="00DD26E3" w:rsidRPr="004A6C9C" w:rsidRDefault="006E2952" w:rsidP="00D56406">
      <w:pPr>
        <w:pStyle w:val="NoSpacing"/>
        <w:spacing w:line="276" w:lineRule="auto"/>
        <w:ind w:left="360"/>
        <w:rPr>
          <w:b/>
          <w:lang w:val="en-GB"/>
        </w:rPr>
      </w:pPr>
      <w:r w:rsidRPr="004A6C9C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D56406" w:rsidRPr="004A6C9C">
        <w:rPr>
          <w:lang w:val="en-GB"/>
        </w:rPr>
        <w:br/>
      </w:r>
    </w:p>
    <w:p w14:paraId="7DD3653C" w14:textId="77777777" w:rsidR="00A011DE" w:rsidRPr="004A6C9C" w:rsidRDefault="00DA321F" w:rsidP="004A6C9C">
      <w:pPr>
        <w:pStyle w:val="NoSpacing"/>
        <w:spacing w:line="276" w:lineRule="auto"/>
        <w:ind w:firstLine="284"/>
        <w:rPr>
          <w:b/>
          <w:lang w:val="en-GB"/>
        </w:rPr>
      </w:pPr>
      <w:r w:rsidRPr="004A6C9C">
        <w:rPr>
          <w:b/>
          <w:lang w:val="en-GB"/>
        </w:rPr>
        <w:t>Do you have any further comments or suggestions?</w:t>
      </w:r>
    </w:p>
    <w:p w14:paraId="31DF9AFF" w14:textId="77777777" w:rsidR="006E2952" w:rsidRPr="004A6C9C" w:rsidRDefault="00D56406" w:rsidP="00D56406">
      <w:pPr>
        <w:pStyle w:val="NoSpacing"/>
        <w:spacing w:line="276" w:lineRule="auto"/>
        <w:ind w:left="284"/>
        <w:rPr>
          <w:b/>
          <w:lang w:val="en-GB"/>
        </w:rPr>
      </w:pPr>
      <w:r w:rsidRPr="004A6C9C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AC09A0F" w14:textId="77777777" w:rsidR="004A6C9C" w:rsidRDefault="004A6C9C" w:rsidP="004A6C9C">
      <w:pPr>
        <w:pStyle w:val="NoSpacing"/>
        <w:spacing w:line="276" w:lineRule="auto"/>
        <w:ind w:firstLine="284"/>
        <w:rPr>
          <w:lang w:val="en-GB"/>
        </w:rPr>
      </w:pPr>
    </w:p>
    <w:p w14:paraId="6A49E733" w14:textId="5DD11FDF" w:rsidR="006622F7" w:rsidRPr="004A6C9C" w:rsidRDefault="00DA321F" w:rsidP="004A6C9C">
      <w:pPr>
        <w:pStyle w:val="NoSpacing"/>
        <w:spacing w:line="276" w:lineRule="auto"/>
        <w:ind w:firstLine="284"/>
        <w:rPr>
          <w:lang w:val="en-GB"/>
        </w:rPr>
      </w:pPr>
      <w:r w:rsidRPr="004A6C9C">
        <w:rPr>
          <w:lang w:val="en-GB"/>
        </w:rPr>
        <w:t>Thank you very much for completing this questionnaire!</w:t>
      </w:r>
    </w:p>
    <w:sectPr w:rsidR="006622F7" w:rsidRPr="004A6C9C" w:rsidSect="002A110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5B6EE" w14:textId="77777777" w:rsidR="00B4641D" w:rsidRDefault="00B4641D" w:rsidP="004F1747">
      <w:pPr>
        <w:spacing w:after="0" w:line="240" w:lineRule="auto"/>
      </w:pPr>
      <w:r>
        <w:separator/>
      </w:r>
    </w:p>
  </w:endnote>
  <w:endnote w:type="continuationSeparator" w:id="0">
    <w:p w14:paraId="3D5574D0" w14:textId="77777777" w:rsidR="00B4641D" w:rsidRDefault="00B4641D" w:rsidP="004F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0125387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5CAC0076" w14:textId="77777777" w:rsidR="002A110E" w:rsidRDefault="002A110E">
            <w:pPr>
              <w:pStyle w:val="Footer"/>
              <w:jc w:val="right"/>
            </w:pPr>
            <w:r>
              <w:t>Pag</w:t>
            </w:r>
            <w:r w:rsidR="007F1DEB">
              <w:t>e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075B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r w:rsidR="007F1DEB">
              <w:t>of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075B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9A8E2D" w14:textId="77777777" w:rsidR="002A110E" w:rsidRDefault="002A1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44169" w14:textId="77777777" w:rsidR="00B4641D" w:rsidRDefault="00B4641D" w:rsidP="004F1747">
      <w:pPr>
        <w:spacing w:after="0" w:line="240" w:lineRule="auto"/>
      </w:pPr>
      <w:r>
        <w:separator/>
      </w:r>
    </w:p>
  </w:footnote>
  <w:footnote w:type="continuationSeparator" w:id="0">
    <w:p w14:paraId="2EDC42E6" w14:textId="77777777" w:rsidR="00B4641D" w:rsidRDefault="00B4641D" w:rsidP="004F1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F1F01"/>
    <w:multiLevelType w:val="hybridMultilevel"/>
    <w:tmpl w:val="93B28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82B2B"/>
    <w:multiLevelType w:val="hybridMultilevel"/>
    <w:tmpl w:val="CA98A3B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EA53D0"/>
    <w:multiLevelType w:val="hybridMultilevel"/>
    <w:tmpl w:val="17C402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0D5414"/>
    <w:multiLevelType w:val="hybridMultilevel"/>
    <w:tmpl w:val="1144E0EE"/>
    <w:lvl w:ilvl="0" w:tplc="0413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3103031">
    <w:abstractNumId w:val="0"/>
  </w:num>
  <w:num w:numId="2" w16cid:durableId="1430420144">
    <w:abstractNumId w:val="1"/>
  </w:num>
  <w:num w:numId="3" w16cid:durableId="1309364646">
    <w:abstractNumId w:val="3"/>
  </w:num>
  <w:num w:numId="4" w16cid:durableId="815486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12"/>
    <w:rsid w:val="0000689A"/>
    <w:rsid w:val="00010346"/>
    <w:rsid w:val="000671A8"/>
    <w:rsid w:val="0008234A"/>
    <w:rsid w:val="000D0E4C"/>
    <w:rsid w:val="000F1090"/>
    <w:rsid w:val="000F3E0E"/>
    <w:rsid w:val="00101DCF"/>
    <w:rsid w:val="00135217"/>
    <w:rsid w:val="001574ED"/>
    <w:rsid w:val="0017618D"/>
    <w:rsid w:val="001A710F"/>
    <w:rsid w:val="00220404"/>
    <w:rsid w:val="00235D10"/>
    <w:rsid w:val="00272AE9"/>
    <w:rsid w:val="002829F9"/>
    <w:rsid w:val="002A110E"/>
    <w:rsid w:val="002A2BE6"/>
    <w:rsid w:val="002E30FA"/>
    <w:rsid w:val="002F11F1"/>
    <w:rsid w:val="002F2461"/>
    <w:rsid w:val="00325A2C"/>
    <w:rsid w:val="00327647"/>
    <w:rsid w:val="003F68D9"/>
    <w:rsid w:val="00440A7F"/>
    <w:rsid w:val="00461D02"/>
    <w:rsid w:val="004A0975"/>
    <w:rsid w:val="004A6C9C"/>
    <w:rsid w:val="004E373A"/>
    <w:rsid w:val="004E39D7"/>
    <w:rsid w:val="004F1747"/>
    <w:rsid w:val="004F50EE"/>
    <w:rsid w:val="00521362"/>
    <w:rsid w:val="00572B42"/>
    <w:rsid w:val="005B7551"/>
    <w:rsid w:val="005C4FBB"/>
    <w:rsid w:val="005E74D6"/>
    <w:rsid w:val="00606E01"/>
    <w:rsid w:val="00622627"/>
    <w:rsid w:val="006238D1"/>
    <w:rsid w:val="006622F7"/>
    <w:rsid w:val="006816A7"/>
    <w:rsid w:val="006A73EA"/>
    <w:rsid w:val="006E2952"/>
    <w:rsid w:val="00745400"/>
    <w:rsid w:val="00781F35"/>
    <w:rsid w:val="007B1CD5"/>
    <w:rsid w:val="007C1E8C"/>
    <w:rsid w:val="007F1DEB"/>
    <w:rsid w:val="007F67A8"/>
    <w:rsid w:val="00821140"/>
    <w:rsid w:val="00821FC3"/>
    <w:rsid w:val="00835BB3"/>
    <w:rsid w:val="008A2866"/>
    <w:rsid w:val="008C6363"/>
    <w:rsid w:val="008F43D1"/>
    <w:rsid w:val="00977D3D"/>
    <w:rsid w:val="009F5868"/>
    <w:rsid w:val="009F736C"/>
    <w:rsid w:val="00A011DE"/>
    <w:rsid w:val="00A94D5C"/>
    <w:rsid w:val="00AB69F2"/>
    <w:rsid w:val="00B07136"/>
    <w:rsid w:val="00B4641D"/>
    <w:rsid w:val="00BC1DB1"/>
    <w:rsid w:val="00BC2F12"/>
    <w:rsid w:val="00BE2054"/>
    <w:rsid w:val="00C046C8"/>
    <w:rsid w:val="00CA0912"/>
    <w:rsid w:val="00CC4DAC"/>
    <w:rsid w:val="00CD5616"/>
    <w:rsid w:val="00CE285A"/>
    <w:rsid w:val="00D56406"/>
    <w:rsid w:val="00DA321F"/>
    <w:rsid w:val="00DB1A19"/>
    <w:rsid w:val="00DD26E3"/>
    <w:rsid w:val="00DE0BB1"/>
    <w:rsid w:val="00DE3D7D"/>
    <w:rsid w:val="00E6075B"/>
    <w:rsid w:val="00E748FD"/>
    <w:rsid w:val="00E82475"/>
    <w:rsid w:val="00E82CA0"/>
    <w:rsid w:val="00EF2EF9"/>
    <w:rsid w:val="00F1154D"/>
    <w:rsid w:val="00F2194F"/>
    <w:rsid w:val="00F34BD0"/>
    <w:rsid w:val="00F70094"/>
    <w:rsid w:val="00FD71C7"/>
    <w:rsid w:val="00FE3452"/>
    <w:rsid w:val="00FE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0CDA8"/>
  <w15:docId w15:val="{7345AB41-851B-45EF-8AF0-CEA0A268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CA0"/>
    <w:pPr>
      <w:ind w:left="720"/>
      <w:contextualSpacing/>
    </w:pPr>
  </w:style>
  <w:style w:type="paragraph" w:styleId="NoSpacing">
    <w:name w:val="No Spacing"/>
    <w:uiPriority w:val="1"/>
    <w:qFormat/>
    <w:rsid w:val="00E82CA0"/>
    <w:pPr>
      <w:spacing w:after="0" w:line="240" w:lineRule="auto"/>
    </w:pPr>
  </w:style>
  <w:style w:type="paragraph" w:customStyle="1" w:styleId="Default">
    <w:name w:val="Default"/>
    <w:rsid w:val="00235D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5D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1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747"/>
  </w:style>
  <w:style w:type="paragraph" w:styleId="Footer">
    <w:name w:val="footer"/>
    <w:basedOn w:val="Normal"/>
    <w:link w:val="FooterChar"/>
    <w:uiPriority w:val="99"/>
    <w:unhideWhenUsed/>
    <w:rsid w:val="004F1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747"/>
  </w:style>
  <w:style w:type="paragraph" w:styleId="Title">
    <w:name w:val="Title"/>
    <w:basedOn w:val="Normal"/>
    <w:next w:val="Normal"/>
    <w:link w:val="TitleChar"/>
    <w:uiPriority w:val="10"/>
    <w:qFormat/>
    <w:rsid w:val="00CC4D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176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815D92-2523-4DEB-8855-025D06E31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yper, I.S.</dc:creator>
  <cp:lastModifiedBy>Sanne Balvert</cp:lastModifiedBy>
  <cp:revision>2</cp:revision>
  <cp:lastPrinted>2018-12-03T13:21:00Z</cp:lastPrinted>
  <dcterms:created xsi:type="dcterms:W3CDTF">2025-10-01T14:13:00Z</dcterms:created>
  <dcterms:modified xsi:type="dcterms:W3CDTF">2025-10-01T14:13:00Z</dcterms:modified>
</cp:coreProperties>
</file>